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297948" w:rsidRDefault="00297948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 NMDS Analysi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library(vegan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orders=read.csv(file="Total_Orders.csv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predictors=read.csv(file="Average_Predictors.csv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all=read.csv(file="All_Time.csv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predictors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nmds1&lt;-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metaMDS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orders,distance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bray",trace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=FALSE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nmds1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names1&lt;-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as.character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redictors$Class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names1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Display names of orders and site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l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&lt;-plot(nmds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1,type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none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points(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nmds1,display="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p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",col="dark gray",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ch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=20,cex=0.8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text(nmds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1,display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p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",col="black",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ch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=20,cex=0.8) #OR use the iden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t</w:t>
      </w:r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>it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y function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identif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y(</w:t>
      </w:r>
      <w:proofErr w:type="spellStart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pl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, "spec</w:t>
      </w:r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>ies", col="</w:t>
      </w:r>
      <w:proofErr w:type="spellStart"/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>darkgray</w:t>
      </w:r>
      <w:proofErr w:type="spellEnd"/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>",</w:t>
      </w:r>
      <w:proofErr w:type="spellStart"/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>cex</w:t>
      </w:r>
      <w:proofErr w:type="spellEnd"/>
      <w:r w:rsidR="00297948" w:rsidRPr="00297948">
        <w:rPr>
          <w:rFonts w:ascii="Times New Roman" w:hAnsi="Times New Roman" w:cs="Times New Roman"/>
          <w:sz w:val="24"/>
          <w:szCs w:val="24"/>
          <w:lang w:val="en"/>
        </w:rPr>
        <w:t xml:space="preserve"> = 0.8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envfit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 fits 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an environmental variables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 onto an 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ordiation</w:t>
      </w:r>
      <w:proofErr w:type="spellEnd"/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fit&lt;-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envfit(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nm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ds1~Canopy+Trees+Soil+Humidity+Flowers+Temp+Imp+Herb+Distance,predictors,perm=4999,col="dark gray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plot(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fit, col="black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</w:t>
      </w:r>
      <w:proofErr w:type="spellStart"/>
      <w:r w:rsidR="00297948">
        <w:rPr>
          <w:rFonts w:ascii="Times New Roman" w:hAnsi="Times New Roman" w:cs="Times New Roman"/>
          <w:sz w:val="24"/>
          <w:szCs w:val="24"/>
          <w:lang w:val="en"/>
        </w:rPr>
        <w:t>adonis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 - PERMANOVA using distance matrice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tat.test&lt;-adonis(orders~Imp+Trees+Canopy+Soil+Flowers+Humidity+Distance+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Herb,predictors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,permutations=2000,method="bray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tat.test</w:t>
      </w:r>
      <w:proofErr w:type="spellEnd"/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 Fit of significant environmental variable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l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&lt;-plot(nmds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1,type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none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text(nmds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1,display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p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",col="black",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ch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=20,cex=0.8) #OR use the 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idenity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 function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fit&lt;-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envfit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nmds1~Canopy+</w:t>
      </w: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Imp,predictors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,perm=4999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plot(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fit, col="black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Calculating Diversi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ty</w:t>
      </w:r>
      <w:r w:rsidR="00297948">
        <w:rPr>
          <w:rFonts w:ascii="Times New Roman" w:hAnsi="Times New Roman" w:cs="Times New Roman"/>
          <w:sz w:val="24"/>
          <w:szCs w:val="24"/>
          <w:lang w:val="en"/>
        </w:rPr>
        <w:t xml:space="preserve"> and Evennes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diversit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orders,index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"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hannon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"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H&lt;-diversity(orders) #Shannon Diversity Index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J&lt;-H/log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pecnumbe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(orders)) # 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Pielou's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 Evenness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ll$Diversity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&lt;-c(H) #adds diversity to the predictors 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dataframe</w:t>
      </w:r>
      <w:proofErr w:type="spellEnd"/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ll$Evenness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 xml:space="preserve">&lt;-c(J) #adds evenness to the predictors 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datafram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e</w:t>
      </w:r>
      <w:proofErr w:type="spellEnd"/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Default="00297948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lastRenderedPageBreak/>
        <w:t>#Univariate Responses</w:t>
      </w:r>
    </w:p>
    <w:p w:rsidR="00297948" w:rsidRDefault="00297948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m1=lm(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Sq.Abundance</w:t>
      </w:r>
      <w:proofErr w:type="gramEnd"/>
      <w:r>
        <w:rPr>
          <w:rFonts w:ascii="Times New Roman" w:hAnsi="Times New Roman" w:cs="Times New Roman"/>
          <w:sz w:val="24"/>
          <w:szCs w:val="24"/>
          <w:lang w:val="en"/>
        </w:rPr>
        <w:t>~Distance+Canopy+Soil+Flowers+Imp+Herb,data=all)</w:t>
      </w:r>
    </w:p>
    <w:p w:rsidR="00297948" w:rsidRPr="00297948" w:rsidRDefault="00297948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lm2=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Diversity~</w:t>
      </w:r>
      <w:proofErr w:type="gramStart"/>
      <w:r>
        <w:rPr>
          <w:rFonts w:ascii="Times New Roman" w:hAnsi="Times New Roman" w:cs="Times New Roman"/>
          <w:sz w:val="24"/>
          <w:szCs w:val="24"/>
          <w:lang w:val="en"/>
        </w:rPr>
        <w:t>Soil,dat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"/>
        </w:rPr>
        <w:t>=all)</w:t>
      </w:r>
    </w:p>
    <w:p w:rsidR="00297948" w:rsidRDefault="00297948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 w:rsidRPr="00297948">
        <w:rPr>
          <w:rFonts w:ascii="Times New Roman" w:hAnsi="Times New Roman" w:cs="Times New Roman"/>
          <w:sz w:val="24"/>
          <w:szCs w:val="24"/>
          <w:lang w:val="en"/>
        </w:rPr>
        <w:t>#Coleoptera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coleoptera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aov(Coleoptera~Distance+Canopy+Trees+Soil+Humidity+Flowers+Temp+Imp+Herb+Error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coleo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Lepidoptera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lepido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ov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qrt.Lepidoptera~Distance+Trees+Erro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lepido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Hymenoptera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hymenoptera</w:t>
      </w:r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aov(Sqrt.Hymenoptera~Distance+Canopy+Soil+Error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hymeno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Araneae *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araneae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ov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qrt.Araneae~Distance+Soil+Imp+Erro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araneae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Diptera *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d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ov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Log.Di</w:t>
      </w:r>
      <w:r w:rsidRPr="00297948">
        <w:rPr>
          <w:rFonts w:ascii="Times New Roman" w:hAnsi="Times New Roman" w:cs="Times New Roman"/>
          <w:sz w:val="24"/>
          <w:szCs w:val="24"/>
          <w:lang w:val="en"/>
        </w:rPr>
        <w:t>ptera~Imp+Erro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d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plot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a.d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#Hemiptera *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a.hem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ov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Sqrt.Hemiptera~Class+Erro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297948">
        <w:rPr>
          <w:rFonts w:ascii="Times New Roman" w:hAnsi="Times New Roman" w:cs="Times New Roman"/>
          <w:sz w:val="24"/>
          <w:szCs w:val="24"/>
          <w:lang w:val="en"/>
        </w:rPr>
        <w:t>summary(</w:t>
      </w: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a.hem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proofErr w:type="gramStart"/>
      <w:r w:rsidRPr="00297948">
        <w:rPr>
          <w:rFonts w:ascii="Times New Roman" w:hAnsi="Times New Roman" w:cs="Times New Roman"/>
          <w:sz w:val="24"/>
          <w:szCs w:val="24"/>
          <w:lang w:val="en"/>
        </w:rPr>
        <w:t>lm.hemiptera</w:t>
      </w:r>
      <w:proofErr w:type="spellEnd"/>
      <w:proofErr w:type="gramEnd"/>
      <w:r w:rsidRPr="00297948">
        <w:rPr>
          <w:rFonts w:ascii="Times New Roman" w:hAnsi="Times New Roman" w:cs="Times New Roman"/>
          <w:sz w:val="24"/>
          <w:szCs w:val="24"/>
          <w:lang w:val="en"/>
        </w:rPr>
        <w:t>=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aov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297948">
        <w:rPr>
          <w:rFonts w:ascii="Times New Roman" w:hAnsi="Times New Roman" w:cs="Times New Roman"/>
          <w:sz w:val="24"/>
          <w:szCs w:val="24"/>
          <w:lang w:val="en"/>
        </w:rPr>
        <w:t>Hemiptera~Imp+Canopy+Soil+Imp+Herb+Error</w:t>
      </w:r>
      <w:proofErr w:type="spellEnd"/>
      <w:r w:rsidRPr="00297948">
        <w:rPr>
          <w:rFonts w:ascii="Times New Roman" w:hAnsi="Times New Roman" w:cs="Times New Roman"/>
          <w:sz w:val="24"/>
          <w:szCs w:val="24"/>
          <w:lang w:val="en"/>
        </w:rPr>
        <w:t>(Site), data=all)</w:t>
      </w:r>
    </w:p>
    <w:p w:rsidR="00000000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A26679" w:rsidRPr="00297948" w:rsidRDefault="00A26679" w:rsidP="0029794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 w:rsidR="00A26679" w:rsidRPr="0029794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297948"/>
    <w:rsid w:val="00297948"/>
    <w:rsid w:val="00A2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DC94A"/>
  <w14:defaultImageDpi w14:val="0"/>
  <w15:docId w15:val="{96B411A0-7C9E-4AAA-8E0F-06AF3619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2</cp:revision>
  <dcterms:created xsi:type="dcterms:W3CDTF">2017-06-21T18:14:00Z</dcterms:created>
  <dcterms:modified xsi:type="dcterms:W3CDTF">2017-06-21T18:14:00Z</dcterms:modified>
</cp:coreProperties>
</file>